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0" w:type="dxa"/>
        <w:tblLook w:val="04A0" w:firstRow="1" w:lastRow="0" w:firstColumn="1" w:lastColumn="0" w:noHBand="0" w:noVBand="1"/>
      </w:tblPr>
      <w:tblGrid>
        <w:gridCol w:w="253"/>
        <w:gridCol w:w="883"/>
        <w:gridCol w:w="969"/>
        <w:gridCol w:w="1684"/>
        <w:gridCol w:w="1684"/>
        <w:gridCol w:w="1684"/>
        <w:gridCol w:w="1684"/>
      </w:tblGrid>
      <w:tr w:rsidR="002070C0" w:rsidRPr="002070C0" w:rsidTr="002070C0">
        <w:trPr>
          <w:trHeight w:val="450"/>
        </w:trPr>
        <w:tc>
          <w:tcPr>
            <w:tcW w:w="86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D40FFE" w:rsidP="00606B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1 Table</w:t>
            </w:r>
            <w:bookmarkStart w:id="0" w:name="_GoBack"/>
            <w:bookmarkEnd w:id="0"/>
            <w:r w:rsidR="002070C0" w:rsidRPr="002070C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. Rates and HRs by serum 25(OH)D category and physical activity for fractures in 13031 men and women in the EPIC-Norfolk 1997-2015*</w:t>
            </w: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um 25(OH)D category (</w:t>
            </w:r>
            <w:proofErr w:type="spellStart"/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ol</w:t>
            </w:r>
            <w:proofErr w:type="spellEnd"/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</w:tr>
      <w:tr w:rsidR="002070C0" w:rsidRPr="002070C0" w:rsidTr="002070C0">
        <w:trPr>
          <w:trHeight w:val="225"/>
        </w:trPr>
        <w:tc>
          <w:tcPr>
            <w:tcW w:w="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&lt;30                          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0 to &lt;50            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0 to &lt;70            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70 to &lt;90            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≥90                          </w:t>
            </w:r>
          </w:p>
        </w:tc>
      </w:tr>
      <w:tr w:rsidR="002070C0" w:rsidRPr="002070C0" w:rsidTr="002070C0">
        <w:trPr>
          <w:trHeight w:val="285"/>
        </w:trPr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ac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70C0" w:rsidRPr="002070C0" w:rsidTr="002070C0">
        <w:trPr>
          <w:trHeight w:val="28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(n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2 (5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2 (13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 (14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7 (8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 (35)</w:t>
            </w: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9 (0.56, 1.1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 (0.52, 1.0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 (0.53, 1.1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 (0.44, 1.11)</w:t>
            </w: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 (0.60, 1.1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 (0.57, 1.1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 (0.59, 1.2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 (0.52, 1.32)</w:t>
            </w:r>
          </w:p>
        </w:tc>
      </w:tr>
      <w:tr w:rsidR="002070C0" w:rsidRPr="002070C0" w:rsidTr="002070C0">
        <w:trPr>
          <w:trHeight w:val="300"/>
        </w:trPr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ve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(n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7 (11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0 (26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0 (20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2 (10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6 (42)</w:t>
            </w: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 (0.85, 1.3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 (0.73, 1.2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 (0.76, 1.3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4 (0.78, 1.67)</w:t>
            </w:r>
          </w:p>
        </w:tc>
      </w:tr>
      <w:tr w:rsidR="002070C0" w:rsidRPr="002070C0" w:rsidTr="002070C0">
        <w:trPr>
          <w:trHeight w:val="255"/>
        </w:trPr>
        <w:tc>
          <w:tcPr>
            <w:tcW w:w="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R (95% CI)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 (0.81, 1.3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 (0.68, 1.1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 (0.75, 1.3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 (0.68, 1.46)</w:t>
            </w:r>
          </w:p>
        </w:tc>
      </w:tr>
      <w:tr w:rsidR="002070C0" w:rsidRPr="002070C0" w:rsidTr="002070C0">
        <w:trPr>
          <w:trHeight w:val="225"/>
        </w:trPr>
        <w:tc>
          <w:tcPr>
            <w:tcW w:w="86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Data for those with complete case analysis</w:t>
            </w:r>
          </w:p>
        </w:tc>
      </w:tr>
      <w:tr w:rsidR="002070C0" w:rsidRPr="002070C0" w:rsidTr="002070C0">
        <w:trPr>
          <w:trHeight w:val="255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, sex and month adjusted</w:t>
            </w:r>
          </w:p>
        </w:tc>
      </w:tr>
      <w:tr w:rsidR="002070C0" w:rsidRPr="002070C0" w:rsidTr="002070C0">
        <w:trPr>
          <w:trHeight w:val="255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70C0" w:rsidRPr="002070C0" w:rsidRDefault="002070C0" w:rsidP="00207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2070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, sex, month, BMI, supplement use, smoking, alcohol, history of fractures adjusted</w:t>
            </w:r>
          </w:p>
        </w:tc>
      </w:tr>
    </w:tbl>
    <w:p w:rsidR="002070C0" w:rsidRDefault="002070C0" w:rsidP="002505E2"/>
    <w:sectPr w:rsidR="002070C0" w:rsidSect="00A6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2070C0"/>
    <w:rsid w:val="002070C0"/>
    <w:rsid w:val="002505E2"/>
    <w:rsid w:val="004A42C0"/>
    <w:rsid w:val="00606BCD"/>
    <w:rsid w:val="00767565"/>
    <w:rsid w:val="00A65A1C"/>
    <w:rsid w:val="00AC1CB9"/>
    <w:rsid w:val="00AC6217"/>
    <w:rsid w:val="00D16144"/>
    <w:rsid w:val="00D40FFE"/>
    <w:rsid w:val="00DC55D2"/>
    <w:rsid w:val="00ED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5ACF"/>
  <w15:docId w15:val="{DFD254A2-5A5D-4782-88D4-F4F58B359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Julian-Almarcegui</dc:creator>
  <cp:keywords/>
  <dc:description/>
  <cp:lastModifiedBy>jantley</cp:lastModifiedBy>
  <cp:revision>10</cp:revision>
  <dcterms:created xsi:type="dcterms:W3CDTF">2016-04-19T13:55:00Z</dcterms:created>
  <dcterms:modified xsi:type="dcterms:W3CDTF">2016-09-30T17:43:00Z</dcterms:modified>
</cp:coreProperties>
</file>